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FF"/>
          <w:highlight w:val="lightGray"/>
          <w:u w:val="single"/>
        </w:rPr>
      </w:pPr>
      <w:r>
        <w:rPr>
          <w:color w:val="0000FF"/>
          <w:highlight w:val="lightGray"/>
          <w:u w:val="single"/>
        </w:rPr>
      </w:r>
    </w:p>
    <w:tbl>
      <w:tblPr>
        <w:tblW w:w="91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1334"/>
        <w:gridCol w:w="1345"/>
        <w:gridCol w:w="1345"/>
        <w:gridCol w:w="1345"/>
        <w:gridCol w:w="1244"/>
      </w:tblGrid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Sets I/II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in Common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modals in I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modals in II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mon Bimodals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ma/GSE148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3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1E-9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ma/GSE508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4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E-10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ma/GSE1307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4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7E-12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1485/GSE508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8E-7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1485/GSE1307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95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5086/GSE13070*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0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6E-7</w:t>
            </w:r>
          </w:p>
        </w:tc>
      </w:tr>
      <w:tr>
        <w:trPr/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5086/GSE13070**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78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2E-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Additional file 6</w:t>
      </w:r>
      <w:r>
        <w:rPr/>
        <w:t xml:space="preserve"> Comparison of bimodal gene sets found in various populations analyzed. P-values for chance concordance of bimodal gene sets were calculated from Fisher’s exact test [49]. Bimodality in Pimas reflects genes identified as having an FDR &lt;0.05 on the Fisher combined p-value from the trimmed data of the two batches, each with bimodal p-values calculated from a chi-square distribution with 6 degrees of freedom (Table 6). Bimodal genes in other data sets reflect a p-value &lt; 0.001 for a chi-square distribution with 6 degrees of freedom. Genes in common were determined based on gene name and in the non-Pima data sets, using the probe with best evidence of bimodality for a gene when multiple probes occurred for a gene. * comparing best probe per gene ** comparing all probes</w:t>
      </w:r>
    </w:p>
    <w:sectPr>
      <w:footerReference w:type="default" r:id="rId2"/>
      <w:type w:val="nextPage"/>
      <w:pgSz w:w="12240" w:h="15840"/>
      <w:pgMar w:left="1008" w:right="100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Bimodal distribution of RNA expression levels in human skeletal muscle tissue, </w:t>
    </w:r>
    <w:r>
      <w:rPr>
        <w:i/>
      </w:rPr>
      <w:t>BMC Genomics</w:t>
    </w:r>
    <w:r>
      <w:rPr/>
      <w:t>, Clinton C. Mason* · Robert L. Hanson · Vicky Ossowski · Li Bian · Leslie J. Baier · Jonathan Krakoff · Clifton Bogardus, *Phoenix Epidemiology and Clinical Research Branch – National Institutes of Health – masonclint@niddk.nih.gov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SimSun;ËÎÌå" w:cs="Times New Roman;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8:20:00Z</dcterms:created>
  <dc:creator>Mason</dc:creator>
  <dc:description/>
  <cp:keywords/>
  <dc:language>en-US</dc:language>
  <cp:lastModifiedBy>Mason</cp:lastModifiedBy>
  <dcterms:modified xsi:type="dcterms:W3CDTF">2011-02-03T23:08:00Z</dcterms:modified>
  <cp:revision>5</cp:revision>
  <dc:subject/>
  <dc:title>Transcript Number</dc:title>
</cp:coreProperties>
</file>